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4</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8</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8</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6-8</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8</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8</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8</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6</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10</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3</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10</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9-10</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0</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11, Table 1</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11, Table1</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3, figure 2 to 5</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3, figure 2 to 5</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3-14</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4</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4-15</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5</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3</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4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8T21:24:00Z</dcterms:created>
  <dc:creator>ian.grieve@zoeticscience.com</dc:creator>
  <dc:description/>
  <cp:keywords/>
  <dc:language>en-US</dc:language>
  <cp:lastModifiedBy>Sylvain RHEIMS</cp:lastModifiedBy>
  <cp:lastPrinted>2014-06-03T14:21:00Z</cp:lastPrinted>
  <dcterms:modified xsi:type="dcterms:W3CDTF">2026-01-08T21:24:00Z</dcterms:modified>
  <cp:revision>2</cp:revision>
  <dc:subject/>
  <dc:title>Microsoft Word - TREND Statement Checklist.doc</dc:title>
</cp:coreProperties>
</file>